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1417"/>
        <w:gridCol w:w="1134"/>
        <w:gridCol w:w="1134"/>
        <w:gridCol w:w="1418"/>
      </w:tblGrid>
      <w:tr w:rsidR="004343E1" w:rsidRPr="00C803F7" w14:paraId="2C7A0A4F" w14:textId="77777777" w:rsidTr="00317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7"/>
            <w:tcBorders>
              <w:bottom w:val="single" w:sz="2" w:space="0" w:color="auto"/>
            </w:tcBorders>
            <w:shd w:val="clear" w:color="auto" w:fill="FFFFFF" w:themeFill="background1"/>
          </w:tcPr>
          <w:p w14:paraId="194FFBC2" w14:textId="432E5CBB" w:rsidR="004343E1" w:rsidRDefault="008E6C2D" w:rsidP="00DF60AE">
            <w:r w:rsidRPr="008E6C2D">
              <w:rPr>
                <w:color w:val="auto"/>
                <w:szCs w:val="21"/>
              </w:rPr>
              <w:t>Supplementary</w:t>
            </w:r>
            <w:r w:rsidRPr="008E6C2D">
              <w:rPr>
                <w:szCs w:val="21"/>
              </w:rPr>
              <w:t xml:space="preserve"> </w:t>
            </w:r>
            <w:r w:rsidRPr="008E6C2D">
              <w:rPr>
                <w:color w:val="auto"/>
                <w:szCs w:val="21"/>
              </w:rPr>
              <w:t>Table</w:t>
            </w:r>
            <w:r>
              <w:rPr>
                <w:color w:val="auto"/>
              </w:rPr>
              <w:t xml:space="preserve"> </w:t>
            </w:r>
            <w:r w:rsidR="00EE063F">
              <w:rPr>
                <w:rFonts w:hint="eastAsia"/>
                <w:color w:val="auto"/>
              </w:rPr>
              <w:t>4</w:t>
            </w:r>
            <w:r w:rsidR="004343E1">
              <w:rPr>
                <w:color w:val="auto"/>
              </w:rPr>
              <w:t xml:space="preserve">. </w:t>
            </w:r>
            <w:r w:rsidR="0076259B">
              <w:rPr>
                <w:rFonts w:hint="eastAsia"/>
                <w:color w:val="auto"/>
              </w:rPr>
              <w:t>I</w:t>
            </w:r>
            <w:r w:rsidR="0076259B">
              <w:rPr>
                <w:color w:val="auto"/>
              </w:rPr>
              <w:t>ncidences</w:t>
            </w:r>
            <w:r w:rsidR="004343E1" w:rsidRPr="002A3546">
              <w:rPr>
                <w:color w:val="auto"/>
              </w:rPr>
              <w:t xml:space="preserve"> of ICI therapy-associated</w:t>
            </w:r>
            <w:r w:rsidR="00EE063F">
              <w:rPr>
                <w:color w:val="auto"/>
              </w:rPr>
              <w:t xml:space="preserve"> </w:t>
            </w:r>
            <w:r w:rsidR="00EE063F" w:rsidRPr="00ED7158">
              <w:rPr>
                <w:color w:val="auto"/>
              </w:rPr>
              <w:t>amylase</w:t>
            </w:r>
            <w:r w:rsidR="00EE063F">
              <w:rPr>
                <w:color w:val="auto"/>
              </w:rPr>
              <w:t xml:space="preserve"> </w:t>
            </w:r>
            <w:r w:rsidR="00EE063F" w:rsidRPr="00ED7158">
              <w:rPr>
                <w:color w:val="auto"/>
              </w:rPr>
              <w:t>elevation</w:t>
            </w:r>
            <w:r w:rsidR="004343E1" w:rsidRPr="002A3546">
              <w:rPr>
                <w:color w:val="auto"/>
              </w:rPr>
              <w:t xml:space="preserve"> in randomized controlled trials.</w:t>
            </w:r>
          </w:p>
        </w:tc>
      </w:tr>
      <w:tr w:rsidR="00317543" w:rsidRPr="00317543" w14:paraId="1BBF51A4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FD69DC" w14:textId="77777777" w:rsidR="00F23E70" w:rsidRPr="00317543" w:rsidRDefault="00F23E70" w:rsidP="00DF60AE">
            <w:pPr>
              <w:jc w:val="left"/>
              <w:rPr>
                <w:color w:val="000000" w:themeColor="text1"/>
                <w:szCs w:val="21"/>
              </w:rPr>
            </w:pPr>
            <w:r w:rsidRPr="00317543">
              <w:rPr>
                <w:rFonts w:hint="eastAsia"/>
                <w:color w:val="000000" w:themeColor="text1"/>
                <w:szCs w:val="21"/>
              </w:rPr>
              <w:t>Vari</w:t>
            </w:r>
            <w:r w:rsidRPr="00317543">
              <w:rPr>
                <w:color w:val="000000" w:themeColor="text1"/>
                <w:szCs w:val="21"/>
              </w:rPr>
              <w:t>ables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D2DEF0" w14:textId="4B5E6A8A" w:rsidR="00F23E70" w:rsidRPr="00317543" w:rsidRDefault="00EE063F" w:rsidP="00317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Amylase Elevation</w:t>
            </w:r>
          </w:p>
        </w:tc>
      </w:tr>
      <w:tr w:rsidR="00317543" w:rsidRPr="00317543" w14:paraId="71647F5B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ABB9C0" w14:textId="77777777" w:rsidR="00F23E70" w:rsidRPr="00317543" w:rsidRDefault="00F23E70" w:rsidP="00DF60AE">
            <w:pPr>
              <w:jc w:val="left"/>
              <w:rPr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01C4ED" w14:textId="77777777" w:rsidR="00F23E70" w:rsidRPr="00317543" w:rsidRDefault="00F23E70" w:rsidP="00317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317543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686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CB18E" w14:textId="77777777" w:rsidR="00F23E70" w:rsidRPr="00317543" w:rsidRDefault="00F23E70" w:rsidP="00317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317543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317543" w:rsidRPr="00317543" w14:paraId="5DB8CA90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6C01E" w14:textId="77777777" w:rsidR="001F78A2" w:rsidRPr="00317543" w:rsidRDefault="001F78A2" w:rsidP="00DF60AE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514B1" w14:textId="19F55888" w:rsidR="001F78A2" w:rsidRPr="00317543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E7A350" w14:textId="1E536277" w:rsidR="001F78A2" w:rsidRPr="00317543" w:rsidRDefault="00565672" w:rsidP="00317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Incidence (</w:t>
            </w:r>
            <w:r w:rsidR="002369BF" w:rsidRPr="00317543">
              <w:rPr>
                <w:b/>
                <w:bCs/>
                <w:color w:val="000000" w:themeColor="text1"/>
              </w:rPr>
              <w:t>%)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712C2D" w14:textId="15E92A9C" w:rsidR="001F78A2" w:rsidRPr="00317543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317543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B8746B" w14:textId="3409F847" w:rsidR="001F78A2" w:rsidRPr="00317543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07DD1E" w14:textId="77777777" w:rsidR="00A46EF7" w:rsidRPr="00317543" w:rsidRDefault="002369BF" w:rsidP="00317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Incidence</w:t>
            </w:r>
          </w:p>
          <w:p w14:paraId="0A56FDF2" w14:textId="416530A4" w:rsidR="001F78A2" w:rsidRPr="00317543" w:rsidRDefault="002369BF" w:rsidP="00317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58F4EC" w14:textId="200E0C85" w:rsidR="001F78A2" w:rsidRPr="00317543" w:rsidRDefault="001F78A2" w:rsidP="00DF6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17543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317543">
              <w:rPr>
                <w:b/>
                <w:bCs/>
                <w:color w:val="000000" w:themeColor="text1"/>
              </w:rPr>
              <w:t>5%CI</w:t>
            </w:r>
          </w:p>
        </w:tc>
      </w:tr>
      <w:tr w:rsidR="00317543" w:rsidRPr="00317543" w14:paraId="67C53F52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77CBF7" w14:textId="73350460" w:rsidR="007A54E0" w:rsidRPr="00317543" w:rsidRDefault="007A54E0" w:rsidP="007A54E0">
            <w:pPr>
              <w:jc w:val="left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  <w:szCs w:val="21"/>
              </w:rPr>
              <w:t>C</w:t>
            </w:r>
            <w:r w:rsidRPr="00317543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43D166" w14:textId="7777777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7543" w:rsidRPr="00317543" w14:paraId="614C1FC4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3FE56F" w14:textId="53F5D341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  <w:szCs w:val="21"/>
              </w:rPr>
              <w:t>Single</w:t>
            </w:r>
            <w:r w:rsidRPr="00317543">
              <w:rPr>
                <w:color w:val="000000" w:themeColor="text1"/>
                <w:szCs w:val="21"/>
              </w:rPr>
              <w:t xml:space="preserve"> </w:t>
            </w:r>
            <w:r w:rsidRPr="00317543">
              <w:rPr>
                <w:rFonts w:hint="eastAsia"/>
                <w:color w:val="000000" w:themeColor="text1"/>
                <w:szCs w:val="21"/>
              </w:rPr>
              <w:t>ICI</w:t>
            </w:r>
            <w:r w:rsidRPr="00317543">
              <w:rPr>
                <w:color w:val="000000" w:themeColor="text1"/>
                <w:szCs w:val="21"/>
              </w:rPr>
              <w:t xml:space="preserve"> therap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51951C" w14:textId="18B65289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94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51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23F72" w14:textId="25891728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.6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D8BDF3" w14:textId="174A14A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</w:t>
            </w:r>
            <w:r w:rsidRPr="00317543">
              <w:rPr>
                <w:color w:val="000000" w:themeColor="text1"/>
              </w:rPr>
              <w:t>04</w:t>
            </w:r>
            <w:r w:rsidRPr="00317543">
              <w:rPr>
                <w:rFonts w:hint="eastAsia"/>
                <w:color w:val="000000" w:themeColor="text1"/>
              </w:rPr>
              <w:t>-</w:t>
            </w:r>
            <w:r w:rsidRPr="00317543">
              <w:rPr>
                <w:color w:val="000000" w:themeColor="text1"/>
              </w:rPr>
              <w:t>2.6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FBDC55" w14:textId="10070A36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32/54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40868B" w14:textId="791F6E4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7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637EB" w14:textId="45D70152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49-1.25</w:t>
            </w:r>
          </w:p>
        </w:tc>
      </w:tr>
      <w:tr w:rsidR="00317543" w:rsidRPr="00317543" w14:paraId="4E4D9AD9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00A130" w14:textId="645A8B1E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  <w:szCs w:val="21"/>
              </w:rPr>
              <w:t>ICI+</w:t>
            </w:r>
            <w:r w:rsidRPr="00317543">
              <w:rPr>
                <w:color w:val="000000" w:themeColor="text1"/>
                <w:szCs w:val="21"/>
              </w:rPr>
              <w:t xml:space="preserve"> </w:t>
            </w:r>
            <w:r w:rsidRPr="00317543">
              <w:rPr>
                <w:rFonts w:hint="eastAsia"/>
                <w:color w:val="000000" w:themeColor="text1"/>
                <w:szCs w:val="21"/>
              </w:rPr>
              <w:t>Chem/</w:t>
            </w:r>
            <w:r w:rsidRPr="00317543">
              <w:rPr>
                <w:color w:val="000000" w:themeColor="text1"/>
                <w:szCs w:val="21"/>
              </w:rPr>
              <w:t>Targete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3472C6" w14:textId="0097E00F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216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46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23E294" w14:textId="5D7B50FA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3.7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B84100" w14:textId="5EDE6322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2.14-6.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A272CB" w14:textId="148DEC44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74/46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1AAEC4" w14:textId="23ADA92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5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AF4096" w14:textId="583FC6DD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89-2.74</w:t>
            </w:r>
          </w:p>
        </w:tc>
      </w:tr>
      <w:tr w:rsidR="00317543" w:rsidRPr="00317543" w14:paraId="15D6C0C1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730000" w14:textId="21BCE9DF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  <w:szCs w:val="21"/>
              </w:rPr>
              <w:t>D</w:t>
            </w:r>
            <w:r w:rsidRPr="00317543">
              <w:rPr>
                <w:color w:val="000000" w:themeColor="text1"/>
                <w:szCs w:val="21"/>
              </w:rPr>
              <w:t>ual ICI therap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D3E36D" w14:textId="6764E4D4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78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24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C8CE39" w14:textId="24AB8A89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.</w:t>
            </w:r>
            <w:r w:rsidRPr="00317543">
              <w:rPr>
                <w:color w:val="000000" w:themeColor="text1"/>
              </w:rPr>
              <w:t>0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9C43D7" w14:textId="63EE645D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</w:t>
            </w:r>
            <w:r w:rsidRPr="00317543">
              <w:rPr>
                <w:color w:val="000000" w:themeColor="text1"/>
              </w:rPr>
              <w:t>29</w:t>
            </w:r>
            <w:r w:rsidRPr="00317543">
              <w:rPr>
                <w:rFonts w:hint="eastAsia"/>
                <w:color w:val="000000" w:themeColor="text1"/>
              </w:rPr>
              <w:t>-5.</w:t>
            </w:r>
            <w:r w:rsidRPr="00317543">
              <w:rPr>
                <w:color w:val="000000" w:themeColor="text1"/>
              </w:rPr>
              <w:t>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E34E80" w14:textId="4B8D1F46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</w:t>
            </w:r>
            <w:r w:rsidRPr="00317543">
              <w:rPr>
                <w:color w:val="000000" w:themeColor="text1"/>
              </w:rPr>
              <w:t>7/24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472B3D" w14:textId="7FF591F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7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52997A" w14:textId="0AED0919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91-3.49</w:t>
            </w:r>
          </w:p>
        </w:tc>
      </w:tr>
      <w:tr w:rsidR="00317543" w:rsidRPr="00317543" w14:paraId="3D6B9086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D7C759" w14:textId="71578DCA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C</w:t>
            </w:r>
            <w:r w:rsidRPr="00317543">
              <w:rPr>
                <w:color w:val="000000" w:themeColor="text1"/>
              </w:rPr>
              <w:t>ancer type</w:t>
            </w:r>
          </w:p>
        </w:tc>
        <w:tc>
          <w:tcPr>
            <w:tcW w:w="737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AAAAE9" w14:textId="7777777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7543" w:rsidRPr="00317543" w14:paraId="40595D72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1BDE5E" w14:textId="59DCE345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N</w:t>
            </w:r>
            <w:r w:rsidRPr="00317543">
              <w:rPr>
                <w:color w:val="000000" w:themeColor="text1"/>
              </w:rPr>
              <w:t>SCL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2E976A" w14:textId="0A07C030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88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40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738597" w14:textId="6664970D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</w:t>
            </w:r>
            <w:r w:rsidRPr="00317543">
              <w:rPr>
                <w:color w:val="000000" w:themeColor="text1"/>
              </w:rPr>
              <w:t>9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D8C1A7" w14:textId="3C03AE9B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.08</w:t>
            </w:r>
            <w:r w:rsidRPr="00317543">
              <w:rPr>
                <w:rFonts w:hint="eastAsia"/>
                <w:color w:val="000000" w:themeColor="text1"/>
              </w:rPr>
              <w:t>-3.</w:t>
            </w:r>
            <w:r w:rsidRPr="00317543">
              <w:rPr>
                <w:color w:val="000000" w:themeColor="text1"/>
              </w:rPr>
              <w:t>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8A0EAA" w14:textId="744E44D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25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40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617849" w14:textId="79B34EA8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8</w:t>
            </w:r>
            <w:r w:rsidRPr="00317543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504AFB" w14:textId="6EDD748C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4</w:t>
            </w:r>
            <w:r w:rsidRPr="00317543">
              <w:rPr>
                <w:color w:val="000000" w:themeColor="text1"/>
              </w:rPr>
              <w:t>8</w:t>
            </w:r>
            <w:r w:rsidRPr="00317543">
              <w:rPr>
                <w:rFonts w:hint="eastAsia"/>
                <w:color w:val="000000" w:themeColor="text1"/>
              </w:rPr>
              <w:t>-1.</w:t>
            </w:r>
            <w:r w:rsidRPr="00317543">
              <w:rPr>
                <w:color w:val="000000" w:themeColor="text1"/>
              </w:rPr>
              <w:t>50</w:t>
            </w:r>
          </w:p>
        </w:tc>
      </w:tr>
      <w:tr w:rsidR="00317543" w:rsidRPr="00317543" w14:paraId="6F4922FC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6B8389" w14:textId="25E02069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S</w:t>
            </w:r>
            <w:r w:rsidRPr="00317543">
              <w:rPr>
                <w:color w:val="000000" w:themeColor="text1"/>
              </w:rPr>
              <w:t>CL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1F6BB" w14:textId="5649976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8/10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36D94" w14:textId="43F2C59D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59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0F942B" w14:textId="6CECC345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34-7.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B40173" w14:textId="75E7BCD3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7</w:t>
            </w:r>
            <w:r w:rsidRPr="00317543">
              <w:rPr>
                <w:color w:val="000000" w:themeColor="text1"/>
              </w:rPr>
              <w:t>/10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A86BB9" w14:textId="40CC7AA0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7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3974F9" w14:textId="7AB22375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14-3.96</w:t>
            </w:r>
          </w:p>
        </w:tc>
      </w:tr>
      <w:tr w:rsidR="00317543" w:rsidRPr="00317543" w14:paraId="332E9B5B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D01608" w14:textId="12D8F0ED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M</w:t>
            </w:r>
            <w:r w:rsidRPr="00317543">
              <w:rPr>
                <w:color w:val="000000" w:themeColor="text1"/>
              </w:rPr>
              <w:t>elan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EA0DBE" w14:textId="73B33F8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62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8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1E0DE2" w14:textId="12715B1E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5.6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078B78" w14:textId="607D0698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68</w:t>
            </w:r>
            <w:r w:rsidRPr="00317543">
              <w:rPr>
                <w:rFonts w:hint="eastAsia"/>
                <w:color w:val="000000" w:themeColor="text1"/>
              </w:rPr>
              <w:t>-</w:t>
            </w:r>
            <w:r w:rsidRPr="00317543">
              <w:rPr>
                <w:color w:val="000000" w:themeColor="text1"/>
              </w:rPr>
              <w:t>34.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7E3184" w14:textId="1C7225CF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31/84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3E7442" w14:textId="1C291A0D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2.7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FF09FA" w14:textId="2EC8FF8E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30-21.20</w:t>
            </w:r>
          </w:p>
        </w:tc>
      </w:tr>
      <w:tr w:rsidR="00317543" w:rsidRPr="00317543" w14:paraId="5FD1EC3A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BB23A4" w14:textId="403F5648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G</w:t>
            </w:r>
            <w:r w:rsidRPr="00317543">
              <w:rPr>
                <w:color w:val="000000" w:themeColor="text1"/>
              </w:rPr>
              <w:t>EJ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5336A0" w14:textId="2B7B7B12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2/6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636F1E" w14:textId="156850F1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3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AAA751" w14:textId="224EB45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09-17.55</w:t>
            </w:r>
            <w:r w:rsidRPr="00317543">
              <w:rPr>
                <w:color w:val="000000" w:themeColor="text1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E1AAF6" w14:textId="48A24BB6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</w:t>
            </w:r>
            <w:r w:rsidRPr="00317543">
              <w:rPr>
                <w:color w:val="000000" w:themeColor="text1"/>
              </w:rPr>
              <w:t>/60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6885B8" w14:textId="6A31DD26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5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DEC254" w14:textId="194F0CAF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09-3.32</w:t>
            </w:r>
          </w:p>
        </w:tc>
      </w:tr>
      <w:tr w:rsidR="00317543" w:rsidRPr="00317543" w14:paraId="0124567F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967E7C" w14:textId="55336E4A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U</w:t>
            </w:r>
            <w:r w:rsidRPr="00317543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7F1F9B" w14:textId="1C8FD5F0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59/14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EC5EDD" w14:textId="7221A7ED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.4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003128" w14:textId="637E9335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51-7.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6AA272" w14:textId="384D2CB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</w:t>
            </w:r>
            <w:r w:rsidRPr="00317543">
              <w:rPr>
                <w:color w:val="000000" w:themeColor="text1"/>
              </w:rPr>
              <w:t>8/20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E6E439" w14:textId="6616C271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8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CE65CD" w14:textId="76562C35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94-3.65</w:t>
            </w:r>
          </w:p>
        </w:tc>
      </w:tr>
      <w:tr w:rsidR="00317543" w:rsidRPr="00317543" w14:paraId="798F88C4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7E2268" w14:textId="369D2890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R</w:t>
            </w:r>
            <w:r w:rsidRPr="00317543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FAD7DB" w14:textId="5B4E77A3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51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7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7D1EF" w14:textId="4256C8B4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4.2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7DB4D0" w14:textId="2D1A9A14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28-40.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8E541E" w14:textId="0085CB81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1/7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3E0AD2" w14:textId="38DA60D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.0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31E0F3" w14:textId="401B35C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0.09-11.24</w:t>
            </w:r>
          </w:p>
        </w:tc>
      </w:tr>
      <w:tr w:rsidR="00317543" w:rsidRPr="00317543" w14:paraId="6B06D314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E9673E" w14:textId="434EECC0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B</w:t>
            </w:r>
            <w:r w:rsidRPr="00317543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2A6AB9" w14:textId="06478C98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4D13B4" w14:textId="01E962C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F9985E" w14:textId="717E878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56F58F" w14:textId="2DC16B1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175D9E" w14:textId="70368A33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F5B1B" w14:textId="7760CAD9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</w:tr>
      <w:tr w:rsidR="00317543" w:rsidRPr="00317543" w14:paraId="5FF0B2B1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A4E9C" w14:textId="0AAACAEE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H</w:t>
            </w:r>
            <w:r w:rsidRPr="00317543">
              <w:rPr>
                <w:color w:val="000000" w:themeColor="text1"/>
              </w:rPr>
              <w:t>NS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F69EE5" w14:textId="0D341648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1/5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3AAA6F" w14:textId="6D194EE3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8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925BE" w14:textId="4810E22B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14-20.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98D16" w14:textId="2085A2E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7</w:t>
            </w:r>
            <w:r w:rsidRPr="00317543">
              <w:rPr>
                <w:color w:val="000000" w:themeColor="text1"/>
              </w:rPr>
              <w:t>/5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46857F" w14:textId="57A9CCA6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1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7C2052" w14:textId="3FFD37F3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30-4.02</w:t>
            </w:r>
          </w:p>
        </w:tc>
      </w:tr>
      <w:tr w:rsidR="00317543" w:rsidRPr="00317543" w14:paraId="68D37B2A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EA650" w14:textId="54F6A0F0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P</w:t>
            </w:r>
            <w:r w:rsidRPr="00317543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BF389C" w14:textId="2898D9A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/3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EB8193" w14:textId="3D661E14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5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6DA7D" w14:textId="1362CD15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13-2.0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88D170" w14:textId="1609AE4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</w:t>
            </w:r>
            <w:r w:rsidRPr="00317543">
              <w:rPr>
                <w:color w:val="000000" w:themeColor="text1"/>
              </w:rPr>
              <w:t>/3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D7A256" w14:textId="43A2C6B5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51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7B7F68" w14:textId="21E25FFF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13-2.01</w:t>
            </w:r>
          </w:p>
        </w:tc>
      </w:tr>
      <w:tr w:rsidR="00317543" w:rsidRPr="00317543" w14:paraId="08084A82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52AA27" w14:textId="5EA8707D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H</w:t>
            </w:r>
            <w:r w:rsidRPr="00317543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567129" w14:textId="5D1D8609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26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80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400751" w14:textId="2F7F004A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.9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656499" w14:textId="7A63CE18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1</w:t>
            </w:r>
            <w:r w:rsidRPr="00317543">
              <w:rPr>
                <w:color w:val="000000" w:themeColor="text1"/>
              </w:rPr>
              <w:t>8</w:t>
            </w:r>
            <w:r w:rsidRPr="00317543">
              <w:rPr>
                <w:rFonts w:hint="eastAsia"/>
                <w:color w:val="000000" w:themeColor="text1"/>
              </w:rPr>
              <w:t>-</w:t>
            </w:r>
            <w:r w:rsidRPr="00317543">
              <w:rPr>
                <w:color w:val="000000" w:themeColor="text1"/>
              </w:rPr>
              <w:t>17.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127F0" w14:textId="6B9AF3F6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3</w:t>
            </w:r>
            <w:r w:rsidRPr="00317543">
              <w:rPr>
                <w:rFonts w:hint="eastAsia"/>
                <w:color w:val="000000" w:themeColor="text1"/>
              </w:rPr>
              <w:t>/</w:t>
            </w:r>
            <w:r w:rsidRPr="00317543">
              <w:rPr>
                <w:color w:val="000000" w:themeColor="text1"/>
              </w:rPr>
              <w:t>42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F5DA75" w14:textId="3BD789A9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7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CAA427" w14:textId="25B03B32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14-2.03</w:t>
            </w:r>
          </w:p>
        </w:tc>
      </w:tr>
      <w:tr w:rsidR="00317543" w:rsidRPr="00317543" w14:paraId="263705AD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3ACFEC" w14:textId="28C2E1C7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E</w:t>
            </w:r>
            <w:r w:rsidRPr="00317543">
              <w:rPr>
                <w:color w:val="000000" w:themeColor="text1"/>
              </w:rPr>
              <w:t>S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477C8F" w14:textId="0C9EF6EF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823C0A" w14:textId="4973D975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46070D" w14:textId="7C6A44E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895923" w14:textId="1BEF02C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D5E46" w14:textId="3B4A495C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864CA3" w14:textId="2BED29B0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-</w:t>
            </w:r>
          </w:p>
        </w:tc>
      </w:tr>
      <w:tr w:rsidR="00317543" w:rsidRPr="00317543" w14:paraId="57673F49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B61844" w14:textId="0F372F28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O</w:t>
            </w:r>
            <w:r w:rsidRPr="00317543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CDB6B5" w14:textId="7436659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1/10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E6F49A" w14:textId="5B29A19F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.0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42904A" w14:textId="6DFE0CD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36-3.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A62046" w14:textId="0652139E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5</w:t>
            </w:r>
            <w:r w:rsidRPr="00317543">
              <w:rPr>
                <w:color w:val="000000" w:themeColor="text1"/>
              </w:rPr>
              <w:t>/10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3122E0" w14:textId="321912CB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6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13D88C" w14:textId="2B14B981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31-1.42</w:t>
            </w:r>
          </w:p>
        </w:tc>
      </w:tr>
      <w:tr w:rsidR="00317543" w:rsidRPr="00317543" w14:paraId="45670205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DF61A6" w14:textId="7FB1FA15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C</w:t>
            </w:r>
            <w:r w:rsidRPr="00317543">
              <w:rPr>
                <w:color w:val="000000" w:themeColor="text1"/>
              </w:rPr>
              <w:t>RC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1DB92" w14:textId="708EDB1F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8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147B4" w14:textId="54FFAD79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.0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68B229" w14:textId="3DEA8D7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52-5.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7ACB5" w14:textId="619E222E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3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F95F1D" w14:textId="423F8140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6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C2C0B0" w14:textId="7554AD24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62-4.34</w:t>
            </w:r>
          </w:p>
        </w:tc>
      </w:tr>
      <w:tr w:rsidR="00317543" w:rsidRPr="00317543" w14:paraId="69A4DADD" w14:textId="77777777" w:rsidTr="003175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748366" w14:textId="7045E1D6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E1E4C0" w14:textId="3EC0F087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/1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118DF7" w14:textId="69C1DCB6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.6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00C01" w14:textId="04E1E078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.53-4.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5962F3" w14:textId="117EC9FB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</w:t>
            </w:r>
            <w:r w:rsidRPr="00317543">
              <w:rPr>
                <w:color w:val="000000" w:themeColor="text1"/>
              </w:rPr>
              <w:t>/18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35BCEC" w14:textId="6A6FDCFC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color w:val="000000" w:themeColor="text1"/>
              </w:rPr>
              <w:t>1.1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9D8FDC" w14:textId="79797FFB" w:rsidR="007A54E0" w:rsidRPr="00317543" w:rsidRDefault="007A54E0" w:rsidP="007A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0</w:t>
            </w:r>
            <w:r w:rsidRPr="00317543">
              <w:rPr>
                <w:color w:val="000000" w:themeColor="text1"/>
              </w:rPr>
              <w:t>.28-4.29</w:t>
            </w:r>
          </w:p>
        </w:tc>
      </w:tr>
      <w:tr w:rsidR="00317543" w:rsidRPr="00317543" w14:paraId="7002EF11" w14:textId="77777777" w:rsidTr="0031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86D96B" w14:textId="525EB35F" w:rsidR="007A54E0" w:rsidRPr="00317543" w:rsidRDefault="007A54E0" w:rsidP="007A54E0">
            <w:pPr>
              <w:jc w:val="center"/>
              <w:rPr>
                <w:color w:val="000000" w:themeColor="text1"/>
              </w:rPr>
            </w:pPr>
            <w:r w:rsidRPr="00317543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4FD049" w14:textId="29ADFE0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7/3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66871" w14:textId="5FBB80EC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5.6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1B4C9" w14:textId="14164086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3.55-8.9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512EB5" w14:textId="0FAEF377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7</w:t>
            </w:r>
            <w:r w:rsidRPr="00317543">
              <w:rPr>
                <w:color w:val="000000" w:themeColor="text1"/>
              </w:rPr>
              <w:t>/3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798541" w14:textId="0ED36AEA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2</w:t>
            </w:r>
            <w:r w:rsidRPr="00317543">
              <w:rPr>
                <w:color w:val="000000" w:themeColor="text1"/>
              </w:rPr>
              <w:t>.3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A14F6" w14:textId="77F34358" w:rsidR="007A54E0" w:rsidRPr="00317543" w:rsidRDefault="007A54E0" w:rsidP="007A5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17543">
              <w:rPr>
                <w:rFonts w:hint="eastAsia"/>
                <w:color w:val="000000" w:themeColor="text1"/>
              </w:rPr>
              <w:t>1</w:t>
            </w:r>
            <w:r w:rsidRPr="00317543">
              <w:rPr>
                <w:color w:val="000000" w:themeColor="text1"/>
              </w:rPr>
              <w:t>.12-4.81</w:t>
            </w:r>
          </w:p>
        </w:tc>
      </w:tr>
    </w:tbl>
    <w:p w14:paraId="49394ED0" w14:textId="77777777" w:rsidR="007A54E0" w:rsidRPr="00585969" w:rsidRDefault="007A54E0" w:rsidP="007A54E0">
      <w:pPr>
        <w:widowControl/>
        <w:ind w:rightChars="-300" w:right="-630"/>
        <w:jc w:val="left"/>
        <w:rPr>
          <w:szCs w:val="21"/>
        </w:rPr>
      </w:pPr>
      <w:r w:rsidRPr="00AD36FF">
        <w:t>ICI, immune checkpoint inhibitor</w:t>
      </w:r>
      <w:r>
        <w:t>;</w:t>
      </w:r>
      <w:r w:rsidRPr="001F78A2">
        <w:t xml:space="preserve"> n/N refers to the number of events (n) observed for the outcome regarding the overall number of patients (N) in patients treated with immune checkpoint</w:t>
      </w:r>
      <w:r>
        <w:t xml:space="preserve"> </w:t>
      </w:r>
      <w:r w:rsidRPr="001F78A2">
        <w:t>inhibitor therapy</w:t>
      </w:r>
      <w:r>
        <w:rPr>
          <w:rFonts w:hint="eastAsia"/>
        </w:rPr>
        <w:t>;</w:t>
      </w:r>
      <w:r>
        <w:t xml:space="preserve"> </w:t>
      </w:r>
      <w:r w:rsidRPr="00AD36FF">
        <w:t>CI, confidence interval</w:t>
      </w:r>
      <w:r>
        <w:t>.</w:t>
      </w:r>
      <w:r w:rsidRPr="00174FC6">
        <w:rPr>
          <w:szCs w:val="21"/>
        </w:rPr>
        <w:t xml:space="preserve"> </w:t>
      </w:r>
      <w:r>
        <w:rPr>
          <w:szCs w:val="21"/>
        </w:rPr>
        <w:t>Chem, c</w:t>
      </w:r>
      <w:r w:rsidRPr="005C6D1D">
        <w:rPr>
          <w:szCs w:val="21"/>
        </w:rPr>
        <w:t>hemotherapy</w:t>
      </w:r>
      <w:r>
        <w:rPr>
          <w:szCs w:val="21"/>
        </w:rPr>
        <w:t xml:space="preserve">; Targeted, targeted </w:t>
      </w:r>
      <w:proofErr w:type="spellStart"/>
      <w:r>
        <w:rPr>
          <w:szCs w:val="21"/>
        </w:rPr>
        <w:t>therapy;NSCLC</w:t>
      </w:r>
      <w:proofErr w:type="spellEnd"/>
      <w:r>
        <w:rPr>
          <w:szCs w:val="21"/>
        </w:rPr>
        <w:t xml:space="preserve">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cancer</w:t>
      </w:r>
      <w:r>
        <w:rPr>
          <w:szCs w:val="21"/>
        </w:rPr>
        <w:t>.</w:t>
      </w:r>
    </w:p>
    <w:p w14:paraId="560A1D1A" w14:textId="4DFEF63D" w:rsidR="00F23E70" w:rsidRPr="004343E1" w:rsidRDefault="00F23E70" w:rsidP="007A54E0">
      <w:pPr>
        <w:widowControl/>
        <w:ind w:leftChars="-50" w:left="-105" w:rightChars="-500" w:right="-1050"/>
        <w:jc w:val="left"/>
      </w:pPr>
    </w:p>
    <w:sectPr w:rsidR="00F23E70" w:rsidRPr="004343E1" w:rsidSect="006F1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91404" w14:textId="77777777" w:rsidR="00E47851" w:rsidRDefault="00E47851" w:rsidP="00814537">
      <w:r>
        <w:separator/>
      </w:r>
    </w:p>
  </w:endnote>
  <w:endnote w:type="continuationSeparator" w:id="0">
    <w:p w14:paraId="5D2BD494" w14:textId="77777777" w:rsidR="00E47851" w:rsidRDefault="00E47851" w:rsidP="0081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A0538" w14:textId="77777777" w:rsidR="00E47851" w:rsidRDefault="00E47851" w:rsidP="00814537">
      <w:r>
        <w:separator/>
      </w:r>
    </w:p>
  </w:footnote>
  <w:footnote w:type="continuationSeparator" w:id="0">
    <w:p w14:paraId="69E1E3CF" w14:textId="77777777" w:rsidR="00E47851" w:rsidRDefault="00E47851" w:rsidP="0081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70"/>
    <w:rsid w:val="000701B7"/>
    <w:rsid w:val="000D04A5"/>
    <w:rsid w:val="000F30EB"/>
    <w:rsid w:val="001305BD"/>
    <w:rsid w:val="001311B2"/>
    <w:rsid w:val="001672A7"/>
    <w:rsid w:val="0017505B"/>
    <w:rsid w:val="001B72C2"/>
    <w:rsid w:val="001C4D95"/>
    <w:rsid w:val="001D5177"/>
    <w:rsid w:val="001F2EF1"/>
    <w:rsid w:val="001F78A2"/>
    <w:rsid w:val="002369BF"/>
    <w:rsid w:val="00273C65"/>
    <w:rsid w:val="002C0465"/>
    <w:rsid w:val="002C0881"/>
    <w:rsid w:val="00306A6F"/>
    <w:rsid w:val="00317543"/>
    <w:rsid w:val="00355145"/>
    <w:rsid w:val="00357437"/>
    <w:rsid w:val="003A3202"/>
    <w:rsid w:val="003B1F09"/>
    <w:rsid w:val="00401713"/>
    <w:rsid w:val="00433F8C"/>
    <w:rsid w:val="004343E1"/>
    <w:rsid w:val="004502AB"/>
    <w:rsid w:val="004A16C6"/>
    <w:rsid w:val="004C49D5"/>
    <w:rsid w:val="00565672"/>
    <w:rsid w:val="00587E4C"/>
    <w:rsid w:val="005C6D1D"/>
    <w:rsid w:val="00620149"/>
    <w:rsid w:val="006717DC"/>
    <w:rsid w:val="00690119"/>
    <w:rsid w:val="0069725B"/>
    <w:rsid w:val="006B1971"/>
    <w:rsid w:val="006F114A"/>
    <w:rsid w:val="00705424"/>
    <w:rsid w:val="00725735"/>
    <w:rsid w:val="0074691F"/>
    <w:rsid w:val="0076259B"/>
    <w:rsid w:val="00763B68"/>
    <w:rsid w:val="007A54E0"/>
    <w:rsid w:val="007B43A9"/>
    <w:rsid w:val="00814537"/>
    <w:rsid w:val="00840B8A"/>
    <w:rsid w:val="0085321C"/>
    <w:rsid w:val="008A51F6"/>
    <w:rsid w:val="008D6ECF"/>
    <w:rsid w:val="008E6C2D"/>
    <w:rsid w:val="008F3C78"/>
    <w:rsid w:val="009244EA"/>
    <w:rsid w:val="00973A6E"/>
    <w:rsid w:val="009A2332"/>
    <w:rsid w:val="009E775E"/>
    <w:rsid w:val="009F289F"/>
    <w:rsid w:val="00A053A0"/>
    <w:rsid w:val="00A46EF7"/>
    <w:rsid w:val="00A56064"/>
    <w:rsid w:val="00A56EA6"/>
    <w:rsid w:val="00A6725C"/>
    <w:rsid w:val="00A83770"/>
    <w:rsid w:val="00AE7E59"/>
    <w:rsid w:val="00B00E4A"/>
    <w:rsid w:val="00B15063"/>
    <w:rsid w:val="00B2097A"/>
    <w:rsid w:val="00B345CF"/>
    <w:rsid w:val="00BC1BBB"/>
    <w:rsid w:val="00C57F27"/>
    <w:rsid w:val="00CF1E19"/>
    <w:rsid w:val="00CF2491"/>
    <w:rsid w:val="00D43523"/>
    <w:rsid w:val="00D63F01"/>
    <w:rsid w:val="00D91426"/>
    <w:rsid w:val="00DB0B03"/>
    <w:rsid w:val="00DC1FD2"/>
    <w:rsid w:val="00DD42AB"/>
    <w:rsid w:val="00DF40B5"/>
    <w:rsid w:val="00DF60AE"/>
    <w:rsid w:val="00E26C6F"/>
    <w:rsid w:val="00E27DCA"/>
    <w:rsid w:val="00E422EE"/>
    <w:rsid w:val="00E47310"/>
    <w:rsid w:val="00E47851"/>
    <w:rsid w:val="00E56ABB"/>
    <w:rsid w:val="00E75CA3"/>
    <w:rsid w:val="00EC5DC5"/>
    <w:rsid w:val="00EE063F"/>
    <w:rsid w:val="00F23E70"/>
    <w:rsid w:val="00F2651A"/>
    <w:rsid w:val="00F9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E8BC3"/>
  <w15:chartTrackingRefBased/>
  <w15:docId w15:val="{4BD53C82-C878-491C-8D23-263A8B68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F23E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4">
    <w:name w:val="header"/>
    <w:basedOn w:val="a"/>
    <w:link w:val="a5"/>
    <w:uiPriority w:val="99"/>
    <w:unhideWhenUsed/>
    <w:rsid w:val="0081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数字引用" Version="1987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D4BB86-0956-47C4-8618-5C304E42F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C142558-BED1-43AF-B23B-A24FF740C0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E152CC-4BAC-4429-8EBB-DC98DB4C34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334B57-271F-4969-8923-2BDC1F59B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34</cp:revision>
  <cp:lastPrinted>2022-04-29T06:11:00Z</cp:lastPrinted>
  <dcterms:created xsi:type="dcterms:W3CDTF">2022-04-19T07:16:00Z</dcterms:created>
  <dcterms:modified xsi:type="dcterms:W3CDTF">2023-04-1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